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CH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08792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CCTGGTGGGGAAATCATCACCAAAATCTAATAAAAACCGAAAAGGCTAACAAAAAAAAGAAGATCATAGTATATACTAATATACAAGACGTAAATATATAGTACGTAACTTTAAAAATATTAAACAAACAAGAGTACGTAACCATACAAAACCTTAAAGACTAAATATAAGATAAAGACACATGCGTGTACGCAAGAAACATGCCTCAGGCCGACACACGCTCAAATACCATCGTTTTGGCCGTCCCTGGTTACGGCAGGCAGAGCTATATTTCGGTAAGCGCGAGCTTTTGGTTCGAATGATTATAACAAGCGCTCTGGAGTGCCTACTTACCATTGAGGAAACACACTCAGGTTCTCGTGACTTCTAGCTTATAATGGCCCACGTCCATAATATTGTCCATAACCCCATATGGTGTCAGAGTCAAGTTCAAGGGCCCACCTTCTATTATGGGTCGATGCTATTATCGTTTCCAACAAAAATATCTAAACATGAATACCTAATCATGTTGCTAATCATGTTTGTGGCCGGTAAAACAACAGTGACGGTAGTGAATAGTGAGTACTGAGTACTAAACAAAGGTGTCACAAGCATATATATACTTAATGACAGAAAAAAAAAAAAAAAGCAAAACAAATGAATCTTGCGTTGTTTGGAAAACGAAAAACGAGGCGTACCTAAATGTAAGACTATTTTTTTTTTTGCTAAACGATGTAAGACTAGTTATTTAATTAGTTAGTTATAGGATTAGAAGGAAACTGAAGAAGAAAATTTGGTTAACGATGGAGTTAAGTATGCACGTGAGGGGTGTGAGAAGTAAAAGAAGCTATACAACTAACCCCTAGAAACTGACGAGTAGCTGTACGTAAAATCTTTTGATTTATACATAGAATAAATAATAAATACGAACATAGAAATGAATACGACTTGTTGGTGCGAATATACGTAAATTCAATAAAACCAACCATTCAAATTTTTTTGGTAAGTAGCGGAATAAAAGGGAAGCAAGAAGAGCCACAGGAAAGCGAGCTAACACATAGACACGTTGTGTTTCATCTACCCGTCCATCCAACCTACCACACTCCCTTCTCTTTTTCTCCTTTGTCATCTTCTTATATAATCTACCACTCCCCGCATGTTTTCTAAATATATACACATAACATACTACATAAAGTCACGCATTGATCAACCTCTTGTAACTAAAACCAAGTTGGTAATACT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CH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06224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GTCTCAAGCAACAGTTTCCTCAGATTACCAGTTTTCTCATGAAGTAACCTTAACCGACTGTATGAACTCATAAACTCACTCAACACTTGTGCATGTTTCGCTGAAACACTCTCCAGCTGAAGCTTCTCTGAGTTGTACTGCTCCATTAGGTCATCCAAATCGGGGAATGACCACTCAGCTTCTTCAACAGGTTGCTCATAGCATATCATCTCACGTTTCGCAACGGAACCATTAGAGACCGTATCTCTTCCCAAACCACTCGTTGCTTCTTCCTCCACACTACGCTTGGAAAGAGCACAATCACCATGTAGTTGCTCAATCACAACCGGATCAGACATAAGGATACCTAATAAACAACATGAGAGTACAAACAACAAGAAAGAGTCAAACTTTGTACATAACTGAATCAATCACCTTGGTTCACAGCAGCAGGAGCAGAATGTACATCAGAAACAGAAGAGTTATCCTCTGTATTCTCCGGTACACCAGCAGCAGCAGCCAGGAAGCTGCTCTCCACATCGCTCAAAACAAGATCAGCTTCCTCCCAGAAACCAATCTCATCAGCTGCATCACACCTCACCTCAACATCATCCACCCATTTGAAGAATCCACAAGCCCCAAAACCCTAAAAAAAACACTAACTTTCATAAAACCATAACACTCTAAGGCTTAAAAGTTATCAATTGATCAAATAAAAAAAAAACCTTTTTGACGCCACATTGCAAGTAAGCTCGTCCAGAATCAGCCACGACTCTCCGGCAAGGTCCAGAGCCGCAGGGGCAATCGGGGATGGTGAAGGCGGGGCGGAATCTGATATCTTCGTCGGTTGCTTTGTCACACCACTTGAAGAAAGTGCACTTCTGAGCCTGAGAGAGATTCAAATCGTTAAGTGAGAGAATTCAATTCGCGTTTGATTCGATGGAATCGTGAAAGGAGTACGAACAGCAGGGCATTTGTAGAATCTTCTTCCGGGATTCTCGTGAGTGTTCGAGAGCTTGGTTTCGCAGAGACCTCCGCCGCAAGGGCAGTGGATCGACGGTGGAGGAGGATCGTCGTCGGCGTTGGATTTGAGAGGGCAGTCGCTGATCCAGTGGCCGGTTCGACGGCAGCGGAAGCAGTTGCCGGTTTGCATCCCGTCGTCACGCACTCGTCGGCGACATCCAACCTCCGTCTCATTTCTCAATGATGTTGTTATGGGCCTTGAGCTTATGGTAATTGGTTTTTGAAGCCCAATGATTTGCTCGTTGATGTGGCCCATTAAGAGTTTAAGTGGGCCATATTAGATTATAAGATTTAAACCCATCAAATTAAAACTAAGCAGATTTTTATTTTCTTCTAAATTATAAACAAGAATTCAGATGTTACAACTTGTGGTTACAAATTCCTTAACCTAACTATCTAATCAACGTTGATTACCTAACTTTGTTAGATCTAAATCTAAGATGAGATTACACTAGCCAGAAGAGGCTAGCTACTAACACTCTATCTGTCCGATGATGGTTAAGTACATAGACAAGCGCCGAAGCTCAAAGGCAGCTAACTAAGTGGATTCAATTATTCAAGTATCATTATGATGGATGGGGAGAGAAACGAGAAGTGCTAACGTAATCTTTGTTAGTTAGTTAGTTGTAGGATTAGAAGGTAAATGAAGAAGGATAATTAGATTAGTAAGATGCAGTTAAGTATGCATGTGTAGGAAGTATGGTGAAGAAACTACGCACACCTAACCCCTCGTAGTTGACGTATCCTTTGATGTACACATCGAATAATATAATAAATACAAACATATAAATAAATGTCTTTTTGTTGTGTAAAACGTAAAATCAATCAAACCAAGTAACCAACCATTCAATTTTCTTGGTAAGTAACGAAATAAAAGGGAAGCAATAAAGAGAGCCACAGAAAAGAGACCTAACAGAGAAACACGTAATGTTCCATCTGCCCATCCATTCAACCTACCACACTCCCATCCCCCTTCTCCTTTGTCCTCTTGTTATATAATCTCACTCACCGTTTGCTTTCTAAATATATACACATAACTTGCATACTACACAAGATCACACATCTATCAAACTCTTGTAAAAC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DF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27457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TGGGAAAGGACAGGGAGAAAAAACAGTTCACACCGGGAAAACCTATCTCAAAATCATGACGGAAGGACCAAAAAAATTAAGAAGAGGAGTAAGCGAGTGAGGAGATAGACCAACCAAAATAAATTGAACAACACACATCAAGTGCTAAAGAAAATATTAAACCGGTCGGGCGAACGCATACAAAAGATGAAACAAATCCAATATGAACCAGAGAAAAGGGCCAGATTAGTGACAAGTATATTAAATGATGTGCCACATCCGACAATTCAAGTGTTTTTGGACAATATATATGTATATGGATAAACCTCTATTTATGAGATAGTTTTTGGCTGTGAGTTAAGTGCATTACTAATATGGTATTAGAGTTCATGGTGAGTCTATCATATAATTTTCCACATAAACAGTTTCATACCTATATAGCATGTATAAGTGGTTCATATTGCTGTGGTATGTCTGAGATGTTGGGCTTGGGCTGTTTCCACTGGACCGTTTTCTACCCACATTTCGAGAGGAGGCTATTAAATGATATCCCACATTGAATAATTCAAGTGTCCTTAGACAATATATATGTGTATGGGTAAACCTTCACTCATAAGTTAGTTTTTGGGTGTGAATTAGGCCTATCACTAATAAAATAAAACTCTGTGAGGTGCTTTCTCTCATCAAAAACACTAGACAAACCGGAAAATAACCTTAGAACCGACCATAGTAACAAACCATTGAGCAGATCTAATGTGTGATCTCTAGAAGTGCATGAAGGCCATCTACAACATTCGGTTAGACAAATCTAGAATCTCCAATCTTATAGAAGCATATACTGAGGGCCATATAGGAAATAAGAATTCTTCCACTCCGTTTATAAAACACCACCGGAAACATCGATCAAACCACTCACTATTGATACGGAAACGACAAATAAAGACAAAGAGGAAGATTTCAGCTCCCCTGATTGAAAAATTCACTGGAGCTGGTTAAGAAATGGAAGGAAGTCCCAAATGGAATAACGAAGGCTGAAGAAAGATAGAAAGTGTTTGTGTCATGTCATGATATTTTAAAATAGTTTTTTTATTAAATAAGATAGCATGTTACATTTTAAAGAGAATCATACTAGTAATTATCTTGTTAGGCCAAAAAAAAAAAATCAATGTGCAAAGAAAATCCCTAATCGCCAAATATATTATAATAATAAAAATTTTGAAAACAATGAAAAGAAAAGTAGATGGCAATTCTTGTCGCTTTCTCACCAACCAAGCAACTTCGAGCCAACGCACATTTCATCCGCCGGTACAGTACAGCTACATCCAAAAGTAATAAAATCAAATCACACTTACCAGTTTGCCAAGTACCAAACAATCAAGTCCTTAGCCAACTAACGTTCCACACGTGCTTTGCCGGTAGGTACTCACGTGACGGTAGCTTCTTAATAGCAATGTTCAGGCTGTGGTACGTCTATAAAATGTTTTCTTATAGCACGAAGATTTCCACCGAAGCTACATAGTAAACTCTTTCTCAAAGCATAATCCATCTTTCACACACAAAG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LDOX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13652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GGGAAGACATTCGGAGATAAGACAAGTGTGGATATGAATTCCTAGGCAGATCTCTGATATTTTTTAAAATATCCACGTCAGCATTAAAGATTCACCACCTTTTTTAATCAGAAAAAAAAATAGACAATTTTATGCTAGGGATTAGTAATAAACTTGTTTGTAAATTTTTTTCAATAAAAATATTGTAAATCATATATAAAAATATTTATTCACTTTTAGAGCTATAAATAGAGTAAGAATTACTATGAAATGAGAGTTCTTGGTTAAAATAAAAAAACAATGTGATATAATTTCTTTTTTCAAAAAAAAAGAAAAGAAAGATAATTAGTCTTGTTGAAACTGAATCCAGTCAAAATATTTTGTCAAAAATAAAATAAAATGTGGTTATAGGTGGACACGCGGAAACATGATTCAGGCACGTGCACACGGGCGCAGAAGAAACGCCACCAAATGTGATGGTGATTGGTATATATTCTACTGGGCCTCTTTGGATGGGCTTAATATCAGCACCCAAACCAGGACCCGGTAGGCGGTAACTTCTTTTCAGAATTAAGAAAGGATGTTTAGGGGTGCGCACTTCGGTTACTTTTTCGGTTCGGTTCGGTTTGGTTAGTTCGATTCTAGTATTTTTCTAACTGAAGTAAACCAAAATTAGTTTGATTCGATTTGTGTTCGATTCGGTTTATATTCGGTTTGGTTTATATTCGGTTCGTTTTTTTTTATCGGTTTAATTAGATTCTTTTTAGTTTAATTTTTTTAAGAGAAATTATGTTTTACAACATAATTATGTAAACATAAACTATGTGAACTAAATTCAATATAAAAACTGAAACAAAATACTTTAAAAAGTCACAAATATATATAAGAATTAAAACAAATGAAAACAAACTAAAATTAAAAAAAAAACCCAACATCATTAGTAATGTCTCTTATATCATTAAAATTAAAAAGCTTGCAATGAATGAAATATTTTAAATCAAATATTTTGATAATTACATATTAGGTTAGAAGAATATATGTTAATGAATAGAAATGGAAAATATGTGGTTTAGTATTAGAATTTTTAGTACATTGGTATTACTAATATTTTTAATTTAAATAATTATAAAAACATATCGGTGAACCATTTGGGTTAGGAAAATCTTTAACCGAATAGTTTCAAATAGACTTTGATTCGGTTTGAATCGGTTTCGGTTTGGTTGGCTCGGTTTGACTCGGTTCGGTTCGGTTTTTTTGCCCACCCCTATGTTTGACCGTTGGGTGTTAGGGGGATGGTGAAACTATCAGTCAACCAAACCAACATTTCCCGTTGACCATTAAGTGTGCACTCACTTAGTCACTTACCTCTTCTTCTTCACACATTCACTAACCACCGGTAGCTCTACACTTCTTAATCCGTTAGTTAATTTCTTTTTTATGAAGTAATACTTCTGCTATAAAAAGCCCTCTGCACATTACATTTATTTGCAATAAAAACCGAGACAGAGTAAGTAGTTATTTTGTATTGCATAACTCTGTTTTTCCCCTGTTTTAAAAAGCTTCTTTACTTACTCTGTTTTAGCTTTACAAGAAGTACAAGAAG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LDOX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19350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CTTCTTACTACGGAGACTGCATCTTGGACCCTCACACACAATCTCACTACCATCGATCTATAGAACCAGAAAAATTCATAAAATAGAAGCTTAGAAAAATAATATATCTATCTTGAGTGAAGCATAAAGGGAATGGAACCTTTAGTTTGAGTTTGAGCTTATCAAACTCTTCATCATTAAGGATTGGATTACCAGAAACATAAGCCATTGAAGCTTCCAAGAACCTCTGTTCATCAGAACCTGCGTTGTTCATAAAAGCAATGACTTTCTGCCTAAGAAACCAAAACAAAAGATATGACTATATAGTTGATTACTGTACTTAGCATCACAACACTGCTTCCTTCCCACATCAACTCCTCTTTAAGGTTATCAAACTCCTCATTCGACATAGTCGCCTTGCCATCATAATAGAAAGACTACAAGAAAGAAAGAAACAATGCTCAAGCTCTTCATGAAGATTTGTTACTTATATATAAAAAAAAAAAGAGGATGGTTGATGGGTTTATGTAGCCGTTATACTTGCAAGGCTTGGAGAAACTCTTGTTCCATTTCACCAATTGATTTCTTTTCAGCCTTGTTGATGCTGCAGTACGGCATGATATTGCTATCAACGTCTTCTCCTCCACCTTGACCTTAAAGTAAGACCAAACGACTTAAAACTCATAAACTTAAAAGGTTCATTACAACTTTGAATGAGTTCGAAACAGAGAGATATGATGAAGACCTGATTGCTCTGTGGTGGCCTTTGCTGGCAACAAGAAGAACCTTTTTCTCAAGGAGATCGACCTTCCAGGGCTGAGCTGAGCCCACTGAGTCCTCGGAGATGGAGAAGAGAGAGAAGCGGTGGGTTTCCGAGACACGGCGGAGAAAAGACGGGGGCTTGTCAAACTGAACAACATCTTGCTACCCATTGTCACCGGGAGAAGAAAGAAGTTTTGTCAAGATGGAACCTATGGTTGAAGATGAGTGTTGAGTTACTGTGAGCTTCAGGGTTTTTTTTTTCTGATTATTTTAATTTATTATTATTTTTATTAAAATTTTAAATTTGGAGGGAAGAAGAGATAAGAGAGGTGTGGAGATGAATTCTTATGAGATCTCTGATATTTTTTTCCCTTCTCATCAGTGAGAAAGAGATCTTCCACGTCAGCATTAATATCCACCCTTAATAAATTATAACACACAGAATATACTAGCTTATAGACAAAATTTTATGCTAGGTTCTATAATAATACAATCCCATATTAATATTTATATTACTAATAATTTTTTTATAATAATTATGTATTTTCAGATCTAAGCAGATTAAGAAATGAATTAATAAATAAAGTTTTAAAGAGAATAATATCATATAGTTTTGTTTTTATTTTCAAAAAACATGTTAGAAGATAATTATTCTGGCTAATAATAAAACCAGTCAAAATGTTTTAGTAATTAACTGGTTTTAAAATTATACTGATGAAGCCATATATTGTCGACACGTGGAGATACGATTTAGGCACGTGCACACGGACGCAGAAGAAACGCCACCTGATGTGATGTTGGGGTTCAAATCGGTTCGGTTCGATTTTACCGAATTGAACACCTTTAAATCATCGTCGATAGTGATTGGTTTATTATATTGGGCCTATTTAAATGAGCTTTTATAGCCCATACCAAACAAGGACCCGGGAACTCCCCCGTTTTGACCGTTAGATCTTATAAGGATGGTGAAACTATCAGTCAAACCAAACTATCATCTTCCGTTGACCATGAAGTGTGACACTCACTTACTTACCCAACCTTCTTCACACAATCCACTAACAACCGGTAGCTCTACACTTCTTAATACAACAACTAATCCTTCTTTTTAATTAAAAATAAAATAAAATGAGATATTTTTTGCTATAAGAAAGCCTTTGCACATTTCATTTACTGGCAGCAAATCTAAAACAGAAAGTAAGTACTCTGTTTTTTCCCCTGTTCTAAGCTTCTTTCCTTACCTTTACTCTGTTTTCATCAG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A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21318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bookmarkStart w:id="0" w:name="_Hlk87345000"/>
      <w:r>
        <w:rPr>
          <w:rFonts w:hint="default" w:ascii="Times New Roman" w:hAnsi="Times New Roman" w:cs="Times New Roman"/>
          <w:sz w:val="24"/>
          <w:szCs w:val="24"/>
          <w:highlight w:val="none"/>
        </w:rPr>
        <w:t>ACAAGTCAGGAACGAAGCGTCCGAGCGAAGGGACTTCAAGGGACACGAACTCGAAACGGGCGAAGAAGATAGGAGAAGATTCAAAGAAGCCTGCTTTCCAGAGACTATGGACTGAAGAAGACGAGATCGCTGTCTTGCAAGGTATGATCGATTTCAAGAACGATACAGGGAACTCTCCTTACGACGACACCAATGCTTACTACGATTACATCAAGAATTCTATTAGCTTTGAGGTTAGTAAGAACCAGTTCATGGATAAGCTTAGGAGCTTAAAGAAGAAGTATATGGGTAAAGAGAAGCCTTCTTTTACCAAACCTCATGATCACAAGTCTTATAGATTGTGCAATTACATCTGGGGACCTGATGGGATGGGTCTTGACACTGCTGTTAAGTCCAACGGTGTGTCCAAAAAGAAGACCAAGAAGCTTGCCGATGATGATGGTAAGAGAGTGTTGGTTCGTGCCGACGAGAAATCTGATTGGTTTGGGAACTCGTTTCTTGTTAGAGGGATTGCCGCTTTTGGTGTTGATGAGCATTATGTCAAACAGAGATGGAGCTTGGTCCCCGTTGAGACCAAGAAGAGAGTTGAAGAGAAGGTTAAGATGCTGCGGGCTAAGGAAATTGAGTTTCTGTTGCAGAAGGCTAAGATTTTGCATGAAGTTACCTCTATGATCGCTGAAGCATCCAAGAACAAGCCATTCGAGTGATAGATTCGATTGGGTTTCAGTGCCAATGTCTATGCTGTTATTTCAACTTAGCATTTACTTTCTCTTCTTTATGATCTACTTACTTTGTAATTTTCTGGTTTATTTTGATCGCTTTCTCTCATATTAAACCCTCTTTATTGGATTTGTTGCTTACATATACAAACACCATTAAAAAAAAAAAAAAAATTTACTGTCAAGCCTAAGGCAATTAGGTGAAATATGAATAGATCTTAGCCATAGAGTTTCAGTTTTTGGGATATTTCTAACGTAAAGAACTGTTCGGTATTATGTTTAATCAAATGGGTTTTTTCTGCAAAATTTGAAGTCAAAAGATCAAAACTGGTTAATGAAGAACTCTTTTGTTACAAAAATCTTGTGATAACTTAGTAAATGATAACACATCTGCAAGTCAATAAAAAGTTCCGAGGCTTCTTCTGATTCTTAGGTGAGAAAGAAGGTAAACAAGTTAGTTGTGTCAACGGTCACACGTGCTTACCCTCTAAAAAGCCTTTTGATCAACGGTTGTACCAAATGAGCAGAGAGTCTATAAGCTTTGCAACTTTTTCTTTTACTTCCTATATAAAAGGCTGAAGACGTTAACCTCTTAACAAACAAAATATAAAATTTCTGTGTCTTAAGAATTTAATCAG</w:t>
      </w:r>
      <w:bookmarkEnd w:id="0"/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A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3140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GCCGTCTCACGCACAAACCCTAAAAAGCGCTTCTCCTCGGCACTTTCAATGACGAAGAAACGCAACCCTTTAGAAAACCCACCAGCTGCTTCTTCCAGCGACGACGACGACGACGAAGCCGACTCTTCCGCTGGAGAAGAAGAAGAAGAAGTTAATGATTCTTCATCAGAGGAAGAAGAAGAAGAAGACCAACCCAATCCTCCTTCCTCCTCCGCCGTCACAATCGCCATCCCTGGTAAAACCACCTCAGCCTCCGATTCAGTTTCTGGATCCGAAACCGAGACCGATTCCGAATCCGATACCAAGAAGGACAAGTCTCCGCCGCCGGCAACCAAATCGGGAACGAAGCGGCCCAGCGAAGGGACTTCGAAGGAAGCGAACTCAAAGCGAGCGAAGATCGGCGAAGACTCGAAGAAGCCTGCTGCTTTTCAGAGACTGTGGACCGAGGACGACGAGATCGCTGTCTTACAAGGCATGATCGATTTCAAGAAGGATACGGGGAACTCTCCTTACGACGACACCAACGCTTACTACGATTACATCAAGAAATCAATTAGCTTTGAGGTTAGTAAGAACCAGTTCATGGATAAGCTTAGGAGTTTGAAGAAGAAGTATATGGGCAAAGAGAAGCCTTCTTTCACCAAGCCTCATGACCAGAAGTCTTATAGATTGTGTAAGTCTATATGGGGACCTGAGGGGATGGTTCTTGAGTCCAACGGCAAGAAGACCAAGAAGGTTGGCTCTGTGAAGCAGCAAGAGCTCTCTTTTGCTTCTTCTCCCAATGGTAAAACGGTTGATGATGGTGGTGACATGTATGATTGGTTTGAGAAGTCGTTTCTTGTGCGAGGGATTGCGGGTTTCGGTGTCGATGAGAGTTATGTGAAACAGAGATGGAGGTTGGTCCCGGTGGAGACTAAGAGGAAAGTTGAAGAGAAGGTTAAGATGTTGCAGGCCAAGGAGATTGAGTTTGTGTTGCAGAAGACTGAGATTTTGCATGAAGTCACCTCTTTGATTGCTGAAGCATCTAAGAACAAGCCATTAGAATGATTGATTTGATCTACGGTTTCAATGCCAATTGTCTATGCCTCTCTATTGTTTTTTCAACTTAGGATTTTTACTTTTTCTTCTTTTATGATCTACTTACTGTGTAATTTTTCTGGTTCATTTAGATGGCTTTCTCTCATATGAAACTCTCTTATATTGGATTTGTTGCTAATCTATAATAACACAATAAAAATAAGATTACTGTCAATTGTCAAGCCTAAGGCAGTTAGGTGACATATGAACTAGATCCTAGCTATGGTCGAACTGTTGGGTATTTTTATGAAATGTAGGTAAGTATTGGTTTGGTTCGGGTAATATGAACAAGGTTCTAGCAATTTGTGTTTAATCAAATGGGTTTGTTCTGAAAAAATTCAAGTAAAAAGATAAAAAATTTGGTTAAAGAAGACGAACTTACAAAAATCTTGTGATAACTTAGTTAAGTGATAACAAATCTGCAAGTCAATAAAAAGTTACGAGTCTTTCTTCTGATTCTTAGGTGAGAATTTAGGAAGAGGAAGAAGGTGAACAAGTTAGTTGAGTCACGTGCTTACCTTCTAAAAAGCCTTTTTGATCAATGGTTGTACCAAATGAGAAGAGAGACTAAAAGCTTTGCAAATTTTACTTTTACTTCCTATATAAAAGTCTCAAGACGTTAAACCTCATAACAAACAAATATACATTTCTGTGCGTTAAGAATTTATAATATATCAG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T1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03361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TTTATTTTGTCTTATAGAAGACAAAATTTTAAATAGAACTAATTAATTTACATCTCATTTAACTATTTTATCCTCGTGTGTAATTCTTTGATAATTATATTAAAAATGAAATTGTGATATCCTAAATACAAATTTATAATTCATTATTTTCATGCATGACTATTGAGAAATTATACATGTATAAAGAAGATATATATAGTTAATACATTGATATTTTCATTAAACAATTAGCTACATGGATAAAGTATCAAAATGACATTTATCATTAAAATTATATACTTCATATTTAAGGGGGAAATTGGTATATTATACACTCGATAGCTAATGCAATATAATTTATTAAATTTTGATATAGTGGGAAAGTTTATTATGAAATTATTAGAAAATGTTGGCAAAAAAAGAAGAAGAAATTATTAGAAAATAAAACGCTTTTAATAATTGGTGGAAATAATGAGTAATCTTCTGAGTTTGGTGGGTCACCCGACCTAATAGACAACTCATTGATTTCATCTTACGTCATGGACAGCTCATCCAATGCGAATAATTTCTTTTATTTTTAGATTTATCGTGTATATTTACAGTTGGGCCTCGCGAGCAAAGCAGTAATGGGTTCATACGACGTTTGTGGGCCACATTTCTGAAAAGGGTTTCAGTTCCTTTTTTTAGTTCATTATTATTACTCGTATCTCTATTATTGGCAAGTGGTAGTACAACTATGGTAACATGTTAAAAAAAAGTTTGGTAAAAGGTAACATGTTAAATTGTGTTATGGAGAAACTAATTGTGTTCATAAAAAAAGGAGAAACTATATATTAATCACTCATAAACTTCATTAATTAAACTCAATCAGATACAAACGATCTATCCTTTTCATTAAACGAATATGTCCTTTTCGTTAGTTAAACTCAGTCCGATACAAAACAATATATCTTTTTCAGTAGTTAAACTTCATTAATCACTATCTTTTATCATTTTCTTGACAATTATCTACGTGTAAAACACTATTTCTTCACCCATTTAATTTAGAGGATGTACAAAGGTTGAGACTAGCAGTTGGATCTATATTCATAATCGTTGACGAACATTAGGTATCAACAACAACTTTTTTTTTCTTTTCATGCAAGTATAATTCGTTTTATACCTTGCCACATATTAATTCGTTCGATATGATTAGTTTCTCAATCTAGTATAAATGTTTTTTTTTTTTGCTTAAAATCTAGTATAAATGTTTAGGTGGTAACAAGAGAATGGTTGTTACAGTAGACACCAAAGTATCAGACCAAACAGTCATGAAACATCTAAACCGTCAATTATATTTTTCATCAACGACTCGAACCTTCAACATATAACCAAAACAAACATTCGTAATATAATTCACGAATTGTCTATAACTAACAGAAGAGAAAAAAAAAAAAAAAAAAAAAGAGGACC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T19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08570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TTCCTCGTGCTGCTAACTGGAGCTTCACTCAACGATGAACACATCCAGGAGACAAAGACTGCCGACCACTACCTCTGCTACATTGTGAAGCCAGGCGTTTTCTTCATCGGTTCTATCATTTCGCTTTTCACTGTAGGCCTCGGGATTGTCTACTACTTATGTTTGAATTCGGTTAAGCAGAACGTTGCTGCTGCGACAACGACGCCGGCTAACCATGGGATAGCAATGGGACAGGCGCAGATTCCAGAGAGAGTTGAAGATCCTGTCTTTGTTCTTGAAGATACTTACATGAGAAGACAGTTCACTTAAAAGAATACAGAACATGGCTTGCTTGTGAAGCACGTTAGGTGTTTTAGGAGGATATTTTAGATAAAAAGGGTTGGTGCTTGTTTTGTTTTTATCTTTGTGGTTCTTGTGTGAAAGGAAGACTATTGAGAGACTTGGTAGTTGGATTAATGAAACGATGATTAGTGTTGTTGGAATGTTATAATCTTAGATTACCAAAACAAGGTCACTTGTTATCGTCTTTGAAGTGTATAGTTTCTCCCATTCTTTGTCTTTTACTTATTTATGTGAATCTAGTATGGTTGTTGGCAAGTGTTTGTCTCTTTTATAAAAGTTAAATGACAAGTTGATACATTGGCTTGGCATAGAGCGCTTAGTACATTGATTGGTAAAGCATTTGCCAAAAATTATGATCCAGTCAACAGTTATTAGAAAGACATTTAGAAGATGTAAATGCTCTTTATTCAATATCTAATATTGGTATAGTATTTGCATTGTAAATATATAAAAATTAAAAATAATTTATATAATTGATTTTTTATTTAACACCAAAGTTATGTTTATATTCAGAATCTAAATTTATATTTTTTTAAATAAAATTTACAATAAAATTTTATATTTATATTTAACCTACCCATCGGCTCGACCAAACACGGTTTGACAAGAACTTTAACACATACATTTGAGGTTCTTGAAACTTATAAAGCTTATAGAGAAATTTAAATGATACCCACCGTTAGTGGAACAACCACCACATGCTTTACCCAACCAAGCCACAACAACCAGCTCTTATAAACGTTTTAGTCTAATAAAATGCCAACACATCTACCCATACTTCTTCTCAATTATAAATAAGATCGATAAACACAAATTTAAAATAACACATATAAATTGATCTTTGCTTTTTCTTATACTATTAAATACAAAAAAAAAAATTACAAAGTAATAGA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T19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23602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GCTTCATTGTCTCCTGGTAACTCTCACTCTTTAACTTTATTTTTTTTGCAGTAAATTCCCTAGTTATAATGTCTGCTTACAAATGATGTTCTTCATGTTACGTTTAGGTTCACTTTTGTGATAGCTTTCCTCGTGCTTCTATCTGGAGCTGCACTAAACGATGAACACGCCGAGGAGGCAGCGTTTCCGGATGCCTACTTCTGCTACACTGTCGGTACTGGCGTTTTCTCTACCGGTTCTGTGCTGTCGCTTGTCACTATTGCGCTCGGGATTGTTTACTATCTATGTTTGAATTCGAGTAACCAAAACGTTGGTGTCACAAGGACGGTGGCTAACCAAGGAGGAGGAATAGCAATGGGACAGCCTCAGATTCCAGAGAGAGGAGAAGATCCTGTCTTTGTTCATGAAGATACTTACATGAGAAGACAGTTCACTTAAATTCCAGAACAGGGCCTACTTGGGATACACGTTAGGTTTAGGATGATATATTTAGATTAAAAAGAAGGCTTTGTCTGATTTTTACCCCATTTTGTATCTTTCTGATTTTTTTTTTTGTATATCATCTCCAACTTATTTCTATATTTGTCTTTATAATAGTAGTTAGATGCCATGTTCGAAACTTTGTCGGACGGTCGGTCCGGACCTAGCGACTTAAGACTACATCATCCCATTTCTATTTTTTCCTCAAAAATATAGATTGATATTTTTCTTCTATATTTTTAGTATATATTTAGAAATTTCTATTTTTAAAAAACACATTGGGTTAAATGAAATTTCTATTATAGAATTTTTTATTTTAGAAAAAAAACTGAAAAATACATTGGAGATTGTCTGCTTACTTACCAGACTTGGTAGTTAGTAATATAACCACCGGTCCGATCAAATACTGTATTTGTTATCGGAATTTTTATTTTATTTAAAATTTTATAGAGATTTGAATGATATCCACGGTTAGTGGAACACCCACCACATGCTCTACCAACCAACCAGTCACAACAACAACCAGCTCTTATAAATGTCTCGAGTCTATTACACATCTACTCTCACTTCTTCTCATATATGTTATTAACATTAATAAAAACGTTGTTACAAAGTTAGTTGTACCAAAAAACTATA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pro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AHA10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Bra016610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GAGGACCAGAGAGATGGTTATGAGAAAGATTGAGTTGAGATAGATGGTGAAGTTTCAGAACAGCGAGAGGGAGTTTTCCCTTTAGTCTTCTAAAGGGCAAATAGATTGCAGTGATGTGGCTACTCGAGGAATCATCGCATGTTATTCCTTCCCATGCGCAACAGTCAATGGATGGATTCCAATTCAGAGGAGAAACAGAAGAAGAAACGTTGCCGGAGAACCACAGGAGAGATTCTTGATCTTGATGGTTGCAGCCAGCTTCTGAAACTGTAAGGAAGAGGAAAACAACACATAGAAGGAGTAAGCGAAGCATGTGGGAACTCAGAGGTTGTATTGTGGTTGATGAAGCTCTCACAAGACCTTTGGCTTTGAATATCATGTCCTCATCAAACAAGAACAAGACAAGAAAAGTCGTTATAGAAGACAGAAAAAAACTTATTGGCAATACAAGTGTTGACTAAGGGGGAACAGTCACACAACAAAATAAGACAACTTGTCACACTAGCATGACCAAGGCAAAATAGTCAACATCTTCATAACTAATGATACATTTGTTTTTTTTTCTCGAGACTTTTGTGAATTATCTTATACCAATTGGTCCATTGTTAATCAAATTTCTTTTAGTCATTTTCTACCTAATGTTAGATTCAGATTAATATCTGATGACTTATTTGGGTTGTAATCTGACCAGCCCATATAAACAATCTAGGCCCAAAGAATGCGGTCGCAAGTCCCTTGTCAACCACACTTGTGAGAGTGGAGTGACCGTTAGATCAACCACACTTCTCTGTTCCCACTAACTAACTCTTCCTCATTCCCATCTGCTGTGTTCATAGACACTGACGTTTGATCTTATTCAATAATGCCAATACCAAATGCGACTTGCAGGAGAGAATCTCATCTTCCTCTTACTCCATACCAACTGGTCAACCATGGAAAGGTGGTTTCAATATTCACTAACCTTTTTAAAATTTTCCTGTTTCGCTTCTGCACCTCAAGTAGCATTCTCGATGACAAAGATATTAGTAGGTTCTTGTTATCATATAAGATGCTGTTAAGTCCTTTGTTTCATTATAATTAACTCGCATCAACCTTATTAAATAAGTAGCATAAATAAATAAATAAATTATAGGTTTATTCTTATGTTCATTGAAGAATCTATTGTTTCTCTTCATTAGTTTCATGGTTTAAATCAAACCCTGGAGCCTAGAGTTTTGAAGTTGGACAGTGGTCTTTGAAGATTTAAG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254559"/>
    <w:rsid w:val="002108F5"/>
    <w:rsid w:val="00254559"/>
    <w:rsid w:val="00502670"/>
    <w:rsid w:val="0054722A"/>
    <w:rsid w:val="00600004"/>
    <w:rsid w:val="00656EAF"/>
    <w:rsid w:val="008A11DA"/>
    <w:rsid w:val="00973FC8"/>
    <w:rsid w:val="00A73AA9"/>
    <w:rsid w:val="00A86DE6"/>
    <w:rsid w:val="00AE3CBC"/>
    <w:rsid w:val="00E2157A"/>
    <w:rsid w:val="00E55208"/>
    <w:rsid w:val="00E81BD4"/>
    <w:rsid w:val="00F91F0B"/>
    <w:rsid w:val="00FC4756"/>
    <w:rsid w:val="00FE5E82"/>
    <w:rsid w:val="00FF2F1A"/>
    <w:rsid w:val="00FF79D0"/>
    <w:rsid w:val="07527798"/>
    <w:rsid w:val="3045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4876</Words>
  <Characters>27796</Characters>
  <Lines>231</Lines>
  <Paragraphs>65</Paragraphs>
  <TotalTime>6</TotalTime>
  <ScaleCrop>false</ScaleCrop>
  <LinksUpToDate>false</LinksUpToDate>
  <CharactersWithSpaces>3260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0:26:00Z</dcterms:created>
  <dc:creator>li xk</dc:creator>
  <cp:lastModifiedBy>靖</cp:lastModifiedBy>
  <dcterms:modified xsi:type="dcterms:W3CDTF">2024-01-04T06:25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8217F7AF28649C7953F9AABF1E16F35</vt:lpwstr>
  </property>
</Properties>
</file>